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364F4" w14:textId="77777777" w:rsidR="00B923D3" w:rsidRDefault="00B923D3" w:rsidP="00B923D3">
      <w:pPr>
        <w:spacing w:line="360" w:lineRule="auto"/>
        <w:jc w:val="both"/>
      </w:pPr>
      <w:r w:rsidRPr="00B62677">
        <w:rPr>
          <w:b/>
        </w:rPr>
        <w:t>Supplementary Table 2:</w:t>
      </w:r>
      <w:r w:rsidRPr="00B62677">
        <w:t xml:space="preserve"> </w:t>
      </w:r>
    </w:p>
    <w:p w14:paraId="743D0B3D" w14:textId="3F43E6E6" w:rsidR="00B923D3" w:rsidRPr="00B62677" w:rsidRDefault="00B923D3" w:rsidP="00B923D3">
      <w:pPr>
        <w:spacing w:line="360" w:lineRule="auto"/>
        <w:jc w:val="both"/>
      </w:pPr>
      <w:r w:rsidRPr="00B62677">
        <w:t>Variable Importance in Projection (VIP) scores for differentially expressed genes in anti-TNF</w:t>
      </w:r>
      <w:r w:rsidRPr="00B62677">
        <w:rPr>
          <w:rFonts w:ascii="Cambria Math" w:hAnsi="Cambria Math" w:cs="Cambria Math"/>
        </w:rPr>
        <w:t>𝛼</w:t>
      </w:r>
      <w:r w:rsidRPr="00B62677">
        <w:t xml:space="preserve">-treated </w:t>
      </w:r>
      <w:r w:rsidR="005B6E84">
        <w:t>CD/UC</w:t>
      </w:r>
      <w:r w:rsidRPr="00B62677">
        <w:t xml:space="preserve"> patients compared as </w:t>
      </w:r>
      <w:proofErr w:type="spellStart"/>
      <w:r w:rsidRPr="00B62677">
        <w:t>i</w:t>
      </w:r>
      <w:proofErr w:type="spellEnd"/>
      <w:r w:rsidRPr="00B62677">
        <w:t>) responders + partial responders vs non-responders and ii) responders vs partial responders + non-responders.</w:t>
      </w:r>
    </w:p>
    <w:p w14:paraId="6CE6C6B4" w14:textId="64E52815" w:rsidR="00B923D3" w:rsidRPr="00B62677" w:rsidRDefault="00B923D3" w:rsidP="00B923D3"/>
    <w:p w14:paraId="4224400D" w14:textId="03BA15A2" w:rsidR="00B923D3" w:rsidRPr="00B923D3" w:rsidRDefault="00B923D3"/>
    <w:p w14:paraId="14DC9257" w14:textId="77777777" w:rsidR="00B923D3" w:rsidRPr="00B923D3" w:rsidRDefault="00B923D3">
      <w:pPr>
        <w:rPr>
          <w:lang w:val="en-US"/>
        </w:rPr>
      </w:pPr>
    </w:p>
    <w:p w14:paraId="374FED4B" w14:textId="104F2380" w:rsidR="000A4780" w:rsidRPr="000A4780" w:rsidRDefault="000A4780">
      <w:pPr>
        <w:rPr>
          <w:lang w:val="en-US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636"/>
        <w:gridCol w:w="964"/>
        <w:gridCol w:w="1628"/>
        <w:gridCol w:w="972"/>
      </w:tblGrid>
      <w:tr w:rsidR="000A4780" w:rsidRPr="00F1256B" w14:paraId="605E15AA" w14:textId="77777777" w:rsidTr="000A4780">
        <w:trPr>
          <w:trHeight w:val="820"/>
        </w:trPr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0364C7" w14:textId="77777777" w:rsidR="000A4780" w:rsidRPr="00F1256B" w:rsidRDefault="000A4780" w:rsidP="000A4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+ </w:t>
            </w:r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br/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Partial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</w:t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vs </w:t>
            </w:r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br/>
              <w:t>Non-</w:t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E0BF8" w14:textId="77777777" w:rsidR="000A4780" w:rsidRPr="00F1256B" w:rsidRDefault="000A4780" w:rsidP="000A47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vs </w:t>
            </w:r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br/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Partial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</w:t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+ </w:t>
            </w:r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br/>
              <w:t>Non-</w:t>
            </w:r>
            <w:proofErr w:type="spellStart"/>
            <w:r w:rsidRPr="00F1256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it-IT" w:eastAsia="en-GB"/>
              </w:rPr>
              <w:t>responder</w:t>
            </w:r>
            <w:proofErr w:type="spellEnd"/>
          </w:p>
        </w:tc>
      </w:tr>
      <w:tr w:rsidR="000A4780" w:rsidRPr="000A4780" w14:paraId="7FE1469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FC2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B63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IP scor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54F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2F3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IP score</w:t>
            </w:r>
          </w:p>
        </w:tc>
      </w:tr>
      <w:tr w:rsidR="000A4780" w:rsidRPr="000A4780" w14:paraId="6A3BF52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F12F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C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68237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920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26595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107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3F1CA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311</w:t>
            </w:r>
          </w:p>
        </w:tc>
      </w:tr>
      <w:tr w:rsidR="000A4780" w:rsidRPr="000A4780" w14:paraId="35E381D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38F75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N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75AF7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83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D8CFB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4BP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A6039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57</w:t>
            </w:r>
          </w:p>
        </w:tc>
      </w:tr>
      <w:tr w:rsidR="000A4780" w:rsidRPr="000A4780" w14:paraId="41398C7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F9808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KI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C4C74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3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1EFCB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300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D2ACB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3</w:t>
            </w:r>
          </w:p>
        </w:tc>
      </w:tr>
      <w:tr w:rsidR="000A4780" w:rsidRPr="000A4780" w14:paraId="5915347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CEF88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PC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21A64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18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F45A4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MV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37BB3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128</w:t>
            </w:r>
          </w:p>
        </w:tc>
      </w:tr>
      <w:tr w:rsidR="000A4780" w:rsidRPr="000A4780" w14:paraId="1F36DF0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8BC2F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MV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C3DEA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85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642048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FNA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B4E1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083</w:t>
            </w:r>
          </w:p>
        </w:tc>
      </w:tr>
      <w:tr w:rsidR="000A4780" w:rsidRPr="000A4780" w14:paraId="2C7433F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17614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L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FB575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62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52F5E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N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AF9F0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89</w:t>
            </w:r>
          </w:p>
        </w:tc>
      </w:tr>
      <w:tr w:rsidR="000A4780" w:rsidRPr="000A4780" w14:paraId="0C226E7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FA90E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H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96BA2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40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702CC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X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72C5F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871</w:t>
            </w:r>
          </w:p>
        </w:tc>
      </w:tr>
      <w:tr w:rsidR="000A4780" w:rsidRPr="000A4780" w14:paraId="2AE7EF8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F40F1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F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F2B81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3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8E58E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P7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F54F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302</w:t>
            </w:r>
          </w:p>
        </w:tc>
      </w:tr>
      <w:tr w:rsidR="000A4780" w:rsidRPr="000A4780" w14:paraId="000B4ED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DD2DD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F3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3561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602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FCCD3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G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58F06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87</w:t>
            </w:r>
          </w:p>
        </w:tc>
      </w:tr>
      <w:tr w:rsidR="000A4780" w:rsidRPr="000A4780" w14:paraId="55DB0A2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DCB3D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KR1C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EC5D9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84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CEE4C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MIP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2AD93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43</w:t>
            </w:r>
          </w:p>
        </w:tc>
      </w:tr>
      <w:tr w:rsidR="000A4780" w:rsidRPr="000A4780" w14:paraId="243FD37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21AD2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FD488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72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D3365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PE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D840E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966</w:t>
            </w:r>
          </w:p>
        </w:tc>
      </w:tr>
      <w:tr w:rsidR="000A4780" w:rsidRPr="000A4780" w14:paraId="5A94076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F9F358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TTL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D5143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69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76821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1TD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687D1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938</w:t>
            </w:r>
          </w:p>
        </w:tc>
      </w:tr>
      <w:tr w:rsidR="000A4780" w:rsidRPr="000A4780" w14:paraId="25E8F47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EC62F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C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9D7D3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56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D8842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CM1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52FE0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894</w:t>
            </w:r>
          </w:p>
        </w:tc>
      </w:tr>
      <w:tr w:rsidR="000A4780" w:rsidRPr="000A4780" w14:paraId="0B553DD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F663F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U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6627E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51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1526F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CRB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8513C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856</w:t>
            </w:r>
          </w:p>
        </w:tc>
      </w:tr>
      <w:tr w:rsidR="000A4780" w:rsidRPr="000A4780" w14:paraId="57C8805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316A6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BTB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CC6F7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49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DE592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FT17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F8E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829</w:t>
            </w:r>
          </w:p>
        </w:tc>
      </w:tr>
      <w:tr w:rsidR="000A4780" w:rsidRPr="000A4780" w14:paraId="4716EDC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F0E66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MJD1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C47C0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3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D6D44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FX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99DF4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599</w:t>
            </w:r>
          </w:p>
        </w:tc>
      </w:tr>
      <w:tr w:rsidR="000A4780" w:rsidRPr="000A4780" w14:paraId="31C0C26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AC960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Q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036C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17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61415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UG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1495B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327</w:t>
            </w:r>
          </w:p>
        </w:tc>
      </w:tr>
      <w:tr w:rsidR="000A4780" w:rsidRPr="000A4780" w14:paraId="3079596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EFE94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NT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D5112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9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00B0A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K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85F79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834</w:t>
            </w:r>
          </w:p>
        </w:tc>
      </w:tr>
      <w:tr w:rsidR="000A4780" w:rsidRPr="000A4780" w14:paraId="3027D59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6727D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MT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7167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89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AEFD7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DC5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3DE28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625</w:t>
            </w:r>
          </w:p>
        </w:tc>
      </w:tr>
      <w:tr w:rsidR="000A4780" w:rsidRPr="000A4780" w14:paraId="1BE4440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38FFE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8SIA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BF28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82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87445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DD45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54CA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612</w:t>
            </w:r>
          </w:p>
        </w:tc>
      </w:tr>
      <w:tr w:rsidR="000A4780" w:rsidRPr="000A4780" w14:paraId="389B0BA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1380A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SPO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3AC5D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53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537D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XDC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FB8E9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29</w:t>
            </w:r>
          </w:p>
        </w:tc>
      </w:tr>
      <w:tr w:rsidR="000A4780" w:rsidRPr="000A4780" w14:paraId="1505677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19FD3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HLRC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14567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45D62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F28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3504C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85</w:t>
            </w:r>
          </w:p>
        </w:tc>
      </w:tr>
      <w:tr w:rsidR="000A4780" w:rsidRPr="000A4780" w14:paraId="4C187B6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5F0EE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T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CBA97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31AD4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XNAD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D21FB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95</w:t>
            </w:r>
          </w:p>
        </w:tc>
      </w:tr>
      <w:tr w:rsidR="000A4780" w:rsidRPr="000A4780" w14:paraId="0260BCA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435E9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M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915CF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3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A9395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B8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0999D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25</w:t>
            </w:r>
          </w:p>
        </w:tc>
      </w:tr>
      <w:tr w:rsidR="000A4780" w:rsidRPr="000A4780" w14:paraId="0FD4D6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31444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YL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1639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41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AFB4C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ID4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B73E1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1</w:t>
            </w:r>
          </w:p>
        </w:tc>
      </w:tr>
      <w:tr w:rsidR="000A4780" w:rsidRPr="000A4780" w14:paraId="61D42AD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2AACC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MAC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3271D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39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45CCD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H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CF89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85</w:t>
            </w:r>
          </w:p>
        </w:tc>
      </w:tr>
      <w:tr w:rsidR="000A4780" w:rsidRPr="000A4780" w14:paraId="0CED976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7D47D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NP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39B7A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36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4681F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22A18A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F5B3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06</w:t>
            </w:r>
          </w:p>
        </w:tc>
      </w:tr>
      <w:tr w:rsidR="000A4780" w:rsidRPr="000A4780" w14:paraId="7EAC243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D6F86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CK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037B8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24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A6BF2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3RF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006EE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27</w:t>
            </w:r>
          </w:p>
        </w:tc>
      </w:tr>
      <w:tr w:rsidR="000A4780" w:rsidRPr="000A4780" w14:paraId="17C92D7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F5E26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FAE7C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2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9A81C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TP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718A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17</w:t>
            </w:r>
          </w:p>
        </w:tc>
      </w:tr>
      <w:tr w:rsidR="000A4780" w:rsidRPr="000A4780" w14:paraId="16F80E6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E2494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C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213BB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2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FC09E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FDN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14045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1</w:t>
            </w:r>
          </w:p>
        </w:tc>
      </w:tr>
      <w:tr w:rsidR="000A4780" w:rsidRPr="000A4780" w14:paraId="4585DB1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4E064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53786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15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3E0FF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VK3-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F7FBD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95</w:t>
            </w:r>
          </w:p>
        </w:tc>
      </w:tr>
      <w:tr w:rsidR="000A4780" w:rsidRPr="000A4780" w14:paraId="6996679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322B9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MPC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BE0DF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08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2B016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LGA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E2384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71</w:t>
            </w:r>
          </w:p>
        </w:tc>
      </w:tr>
      <w:tr w:rsidR="000A4780" w:rsidRPr="000A4780" w14:paraId="6636D1B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10FD9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L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DDA61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07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3942C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INT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C2B8C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39</w:t>
            </w:r>
          </w:p>
        </w:tc>
      </w:tr>
      <w:tr w:rsidR="000A4780" w:rsidRPr="000A4780" w14:paraId="55C9F83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18B1F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GFBR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6F87E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0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BD6D7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U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1DC2E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502</w:t>
            </w:r>
          </w:p>
        </w:tc>
      </w:tr>
      <w:tr w:rsidR="000A4780" w:rsidRPr="000A4780" w14:paraId="2571EF2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455FC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P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7930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97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3E412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AP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57415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406</w:t>
            </w:r>
          </w:p>
        </w:tc>
      </w:tr>
      <w:tr w:rsidR="000A4780" w:rsidRPr="000A4780" w14:paraId="7F9FD2F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F0C1D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YR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49866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95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B554A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AP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77DC94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16</w:t>
            </w:r>
          </w:p>
        </w:tc>
      </w:tr>
      <w:tr w:rsidR="000A4780" w:rsidRPr="000A4780" w14:paraId="46E3A91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6CC7E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F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3D230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90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74F1E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6FD24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181</w:t>
            </w:r>
          </w:p>
        </w:tc>
      </w:tr>
      <w:tr w:rsidR="000A4780" w:rsidRPr="000A4780" w14:paraId="53FE277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DABE6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C6861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7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1263E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IN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8EE54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0A4780" w:rsidRPr="000A4780" w14:paraId="4BDF1DC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3CB7D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STO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C65115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77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06F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61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9625</w:t>
            </w:r>
          </w:p>
        </w:tc>
      </w:tr>
      <w:tr w:rsidR="000A4780" w:rsidRPr="000A4780" w14:paraId="50357A3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859F6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M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41ED6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76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ED0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SBN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E02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8075</w:t>
            </w:r>
          </w:p>
        </w:tc>
      </w:tr>
      <w:tr w:rsidR="000A4780" w:rsidRPr="000A4780" w14:paraId="1AB8583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9DEE6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TTI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D023F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64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6AD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CL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5EE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611</w:t>
            </w:r>
          </w:p>
        </w:tc>
      </w:tr>
      <w:tr w:rsidR="000A4780" w:rsidRPr="000A4780" w14:paraId="3749F06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1D652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T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BEC9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243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C42SE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1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492</w:t>
            </w:r>
          </w:p>
        </w:tc>
      </w:tr>
      <w:tr w:rsidR="000A4780" w:rsidRPr="000A4780" w14:paraId="5C6A2E7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99810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P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F6E36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58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7AD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3HDM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F3A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263</w:t>
            </w:r>
          </w:p>
        </w:tc>
      </w:tr>
      <w:tr w:rsidR="000A4780" w:rsidRPr="000A4780" w14:paraId="5868AD3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84A5C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WHA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D89F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5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2F3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M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4F2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5146</w:t>
            </w:r>
          </w:p>
        </w:tc>
      </w:tr>
      <w:tr w:rsidR="000A4780" w:rsidRPr="000A4780" w14:paraId="233DB09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CAD2B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F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031F8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53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945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X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DC6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5021</w:t>
            </w:r>
          </w:p>
        </w:tc>
      </w:tr>
      <w:tr w:rsidR="000A4780" w:rsidRPr="000A4780" w14:paraId="467ADFC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AB3BB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44A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1D8B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47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FEC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KS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6D1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985</w:t>
            </w:r>
          </w:p>
        </w:tc>
      </w:tr>
      <w:tr w:rsidR="000A4780" w:rsidRPr="000A4780" w14:paraId="68F274E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E88A2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MI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08A30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45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70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ILIN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D7D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788</w:t>
            </w:r>
          </w:p>
        </w:tc>
      </w:tr>
      <w:tr w:rsidR="000A4780" w:rsidRPr="000A4780" w14:paraId="04E866D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7C4F3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SP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F79D6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45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BA5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LR3G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2C0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506</w:t>
            </w:r>
          </w:p>
        </w:tc>
      </w:tr>
      <w:tr w:rsidR="000A4780" w:rsidRPr="000A4780" w14:paraId="551C890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BD908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HLHE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5E901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6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992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49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473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3878</w:t>
            </w:r>
          </w:p>
        </w:tc>
      </w:tr>
      <w:tr w:rsidR="000A4780" w:rsidRPr="000A4780" w14:paraId="657AEEE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C1051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C1000497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EE1F4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9B7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AZAP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29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936</w:t>
            </w:r>
          </w:p>
        </w:tc>
      </w:tr>
      <w:tr w:rsidR="000A4780" w:rsidRPr="000A4780" w14:paraId="7D940CD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2C1DA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F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79CA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1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C45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MF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A1F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149</w:t>
            </w:r>
          </w:p>
        </w:tc>
      </w:tr>
      <w:tr w:rsidR="000A4780" w:rsidRPr="000A4780" w14:paraId="7082506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BE8AD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TD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E082F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1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0E0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FE2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148</w:t>
            </w:r>
          </w:p>
        </w:tc>
      </w:tr>
      <w:tr w:rsidR="000A4780" w:rsidRPr="000A4780" w14:paraId="25CEB15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52F7B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FI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F5731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11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ADE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CB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0BC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998</w:t>
            </w:r>
          </w:p>
        </w:tc>
      </w:tr>
      <w:tr w:rsidR="000A4780" w:rsidRPr="000A4780" w14:paraId="0FA10CB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769E4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NN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A3597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09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241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P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871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928</w:t>
            </w:r>
          </w:p>
        </w:tc>
      </w:tr>
      <w:tr w:rsidR="000A4780" w:rsidRPr="000A4780" w14:paraId="314F74A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71AB7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AD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CBA5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05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FFE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F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AFF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497</w:t>
            </w:r>
          </w:p>
        </w:tc>
      </w:tr>
      <w:tr w:rsidR="000A4780" w:rsidRPr="000A4780" w14:paraId="5DC0B8C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B558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ILIN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4C151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0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34C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XT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8D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15</w:t>
            </w:r>
          </w:p>
        </w:tc>
      </w:tr>
      <w:tr w:rsidR="000A4780" w:rsidRPr="000A4780" w14:paraId="1E3B68F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7DFF1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HGAP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AFE9C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99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2C2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C10537938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7D0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0918</w:t>
            </w:r>
          </w:p>
        </w:tc>
      </w:tr>
      <w:tr w:rsidR="000A4780" w:rsidRPr="000A4780" w14:paraId="57C3C16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3721F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I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1E4D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90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F90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NF46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980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0487</w:t>
            </w:r>
          </w:p>
        </w:tc>
      </w:tr>
      <w:tr w:rsidR="000A4780" w:rsidRPr="000A4780" w14:paraId="5523C22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E04DD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B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17D3E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1CB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X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2DA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926</w:t>
            </w:r>
          </w:p>
        </w:tc>
      </w:tr>
      <w:tr w:rsidR="000A4780" w:rsidRPr="000A4780" w14:paraId="5E26546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DBEFE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S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8FC21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74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D82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C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650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873</w:t>
            </w:r>
          </w:p>
        </w:tc>
      </w:tr>
      <w:tr w:rsidR="000A4780" w:rsidRPr="000A4780" w14:paraId="3E06ED4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808FE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WC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1CF89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68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AB5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K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17B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596</w:t>
            </w:r>
          </w:p>
        </w:tc>
      </w:tr>
      <w:tr w:rsidR="000A4780" w:rsidRPr="000A4780" w14:paraId="44BA94B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C92F3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TNK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25C8F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65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9AF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PR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64F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8709</w:t>
            </w:r>
          </w:p>
        </w:tc>
      </w:tr>
      <w:tr w:rsidR="000A4780" w:rsidRPr="000A4780" w14:paraId="4E3B0DF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E92E6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ES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A5855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65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8B1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2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B59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8571</w:t>
            </w:r>
          </w:p>
        </w:tc>
      </w:tr>
      <w:tr w:rsidR="000A4780" w:rsidRPr="000A4780" w14:paraId="0B5983D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947C3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AF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6E845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62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5A6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XAD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79E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7733</w:t>
            </w:r>
          </w:p>
        </w:tc>
      </w:tr>
      <w:tr w:rsidR="000A4780" w:rsidRPr="000A4780" w14:paraId="73EEA71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249E6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M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DDF5E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58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EEB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SF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F09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7181</w:t>
            </w:r>
          </w:p>
        </w:tc>
      </w:tr>
      <w:tr w:rsidR="000A4780" w:rsidRPr="000A4780" w14:paraId="2112C8C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8D468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AJC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D822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6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571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M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BA1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986</w:t>
            </w:r>
          </w:p>
        </w:tc>
      </w:tr>
      <w:tr w:rsidR="000A4780" w:rsidRPr="000A4780" w14:paraId="2CBDA20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ACDAD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2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539F6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6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089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B7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37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82</w:t>
            </w:r>
          </w:p>
        </w:tc>
      </w:tr>
      <w:tr w:rsidR="000A4780" w:rsidRPr="000A4780" w14:paraId="3A0EEBE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FEAEF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NRNPA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8AA58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F7B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CCHC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2A2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689</w:t>
            </w:r>
          </w:p>
        </w:tc>
      </w:tr>
      <w:tr w:rsidR="000A4780" w:rsidRPr="000A4780" w14:paraId="48970DA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7C2A4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PX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6E8BD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4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34E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M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CA9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728</w:t>
            </w:r>
          </w:p>
        </w:tc>
      </w:tr>
      <w:tr w:rsidR="000A4780" w:rsidRPr="000A4780" w14:paraId="5AF3B30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F39BF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K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B3BDA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4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B45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C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21D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364</w:t>
            </w:r>
          </w:p>
        </w:tc>
      </w:tr>
      <w:tr w:rsidR="000A4780" w:rsidRPr="000A4780" w14:paraId="64A0D4D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272A4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5A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8D6B0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36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2D8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TF3L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9E8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4375</w:t>
            </w:r>
          </w:p>
        </w:tc>
      </w:tr>
      <w:tr w:rsidR="000A4780" w:rsidRPr="000A4780" w14:paraId="4F81878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12205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70449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33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F0A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INK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458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398</w:t>
            </w:r>
          </w:p>
        </w:tc>
      </w:tr>
      <w:tr w:rsidR="000A4780" w:rsidRPr="000A4780" w14:paraId="1A38C1E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3A520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L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6A225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29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8C9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BTB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878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392</w:t>
            </w:r>
          </w:p>
        </w:tc>
      </w:tr>
      <w:tr w:rsidR="000A4780" w:rsidRPr="000A4780" w14:paraId="0058B48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7454F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ID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EBBC6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25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8CB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DF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4B7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331</w:t>
            </w:r>
          </w:p>
        </w:tc>
      </w:tr>
      <w:tr w:rsidR="000A4780" w:rsidRPr="000A4780" w14:paraId="02CE51D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1383A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CK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AD7B6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17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E97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FLNB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61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1434</w:t>
            </w:r>
          </w:p>
        </w:tc>
      </w:tr>
      <w:tr w:rsidR="000A4780" w:rsidRPr="000A4780" w14:paraId="5CE5B52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26681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PS33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4230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04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D13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NN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B0C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559</w:t>
            </w:r>
          </w:p>
        </w:tc>
      </w:tr>
      <w:tr w:rsidR="000A4780" w:rsidRPr="000A4780" w14:paraId="21642D2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63AAD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AC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9D650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0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7C1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PSNAP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519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9227</w:t>
            </w:r>
          </w:p>
        </w:tc>
      </w:tr>
      <w:tr w:rsidR="000A4780" w:rsidRPr="000A4780" w14:paraId="5C4267C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23EB5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C61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08EDE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200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B93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EM2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483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8398</w:t>
            </w:r>
          </w:p>
        </w:tc>
      </w:tr>
      <w:tr w:rsidR="000A4780" w:rsidRPr="000A4780" w14:paraId="39C4433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93480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C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3F2A7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97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86E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GP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0EA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8059</w:t>
            </w:r>
          </w:p>
        </w:tc>
      </w:tr>
      <w:tr w:rsidR="000A4780" w:rsidRPr="000A4780" w14:paraId="5571E6F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53008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T1A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47FE5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88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BAB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SP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4B3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685</w:t>
            </w:r>
          </w:p>
        </w:tc>
      </w:tr>
      <w:tr w:rsidR="000A4780" w:rsidRPr="000A4780" w14:paraId="2856656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B70F2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CM1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CC976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83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C3D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MS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50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486</w:t>
            </w:r>
          </w:p>
        </w:tc>
      </w:tr>
      <w:tr w:rsidR="000A4780" w:rsidRPr="000A4780" w14:paraId="462243C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7D4BE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IM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D6BA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82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A18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3GAL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2BE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89</w:t>
            </w:r>
          </w:p>
        </w:tc>
      </w:tr>
      <w:tr w:rsidR="000A4780" w:rsidRPr="000A4780" w14:paraId="1FCC04F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8F466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PNPEP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8D4CE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7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8E6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PT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315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41</w:t>
            </w:r>
          </w:p>
        </w:tc>
      </w:tr>
      <w:tr w:rsidR="000A4780" w:rsidRPr="000A4780" w14:paraId="32DE1EC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E7453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L11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56D50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7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29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RL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11F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05</w:t>
            </w:r>
          </w:p>
        </w:tc>
      </w:tr>
      <w:tr w:rsidR="000A4780" w:rsidRPr="000A4780" w14:paraId="01BF7B9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4F4BB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C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17ED9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70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925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B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27A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01</w:t>
            </w:r>
          </w:p>
        </w:tc>
      </w:tr>
      <w:tr w:rsidR="000A4780" w:rsidRPr="000A4780" w14:paraId="70110CF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F58A6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I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C5C6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66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CB7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RT6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0A2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595</w:t>
            </w:r>
          </w:p>
        </w:tc>
      </w:tr>
      <w:tr w:rsidR="000A4780" w:rsidRPr="000A4780" w14:paraId="5E62CFB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92B9D0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CE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32DC3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65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2F2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X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FC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508</w:t>
            </w:r>
          </w:p>
        </w:tc>
      </w:tr>
      <w:tr w:rsidR="000A4780" w:rsidRPr="000A4780" w14:paraId="126A57B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C6CC8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A17AA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806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F1A-AS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36A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365</w:t>
            </w:r>
          </w:p>
        </w:tc>
      </w:tr>
      <w:tr w:rsidR="000A4780" w:rsidRPr="000A4780" w14:paraId="46B1212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B4CFA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193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78F9D1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99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C67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H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475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044</w:t>
            </w:r>
          </w:p>
        </w:tc>
      </w:tr>
      <w:tr w:rsidR="000A4780" w:rsidRPr="000A4780" w14:paraId="0E174E4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51F71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8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80F4F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8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5A4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NJ2BP-COX1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99B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893</w:t>
            </w:r>
          </w:p>
        </w:tc>
      </w:tr>
      <w:tr w:rsidR="000A4780" w:rsidRPr="000A4780" w14:paraId="12765A0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23DDD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N3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02D4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4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F69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L12A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0E3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98</w:t>
            </w:r>
          </w:p>
        </w:tc>
      </w:tr>
      <w:tr w:rsidR="000A4780" w:rsidRPr="000A4780" w14:paraId="70CEBFE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67709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G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5637D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4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837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LG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E4F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867</w:t>
            </w:r>
          </w:p>
        </w:tc>
      </w:tr>
      <w:tr w:rsidR="000A4780" w:rsidRPr="000A4780" w14:paraId="0544281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A52D1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HRS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C0282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24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EC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TS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340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728</w:t>
            </w:r>
          </w:p>
        </w:tc>
      </w:tr>
      <w:tr w:rsidR="000A4780" w:rsidRPr="000A4780" w14:paraId="28AE09C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C2BB7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2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9EBE8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88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923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M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0DA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282</w:t>
            </w:r>
          </w:p>
        </w:tc>
      </w:tr>
      <w:tr w:rsidR="000A4780" w:rsidRPr="000A4780" w14:paraId="018E0C3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B8E02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7CAE2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6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1AE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SAP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2E9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7841</w:t>
            </w:r>
          </w:p>
        </w:tc>
      </w:tr>
      <w:tr w:rsidR="000A4780" w:rsidRPr="000A4780" w14:paraId="3249C3A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770D5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2S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46C1E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5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B7C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RID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C58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056</w:t>
            </w:r>
          </w:p>
        </w:tc>
      </w:tr>
      <w:tr w:rsidR="000A4780" w:rsidRPr="000A4780" w14:paraId="698E411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E2CD6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EFDBE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5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698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LRA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A7B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751</w:t>
            </w:r>
          </w:p>
        </w:tc>
      </w:tr>
      <w:tr w:rsidR="000A4780" w:rsidRPr="000A4780" w14:paraId="42BFB95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63D8B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L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7D914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2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8F2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AZ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ECF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694</w:t>
            </w:r>
          </w:p>
        </w:tc>
      </w:tr>
      <w:tr w:rsidR="000A4780" w:rsidRPr="000A4780" w14:paraId="40C000D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3610F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B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5352C0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407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8B5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L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718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5751</w:t>
            </w:r>
          </w:p>
        </w:tc>
      </w:tr>
      <w:tr w:rsidR="000A4780" w:rsidRPr="000A4780" w14:paraId="399614C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EE2BE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K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16FBE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7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D07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05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94C68C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A8C2F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P6K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4CEE1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3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29E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6D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6C026D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5DAF3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IC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174E3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3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2BC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750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B00B4E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9E41D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O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50E98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67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96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3917F2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2862F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35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69C39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A7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F9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96C043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FC6FC5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PD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CA756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9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A3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CB697D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E9CA6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R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707B6C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6F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6B5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991061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EBF0C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RP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806AF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2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94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6A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7B0731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A35D4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DAMTS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3E13C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1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BE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04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3BA5F9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3BEB6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NK1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C2DB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1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E53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4FE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B9643A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F1AAF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Q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38F61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0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05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03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02D17B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AE021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P1R12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92C41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0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FE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09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19C1F2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F4783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WIST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B4A5A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0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E8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1A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1C3BC4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62ECF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F113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29672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9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A3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564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AFC48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1A2C9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BTPS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02D2C9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7C3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12C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9C6D45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13CC1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JAK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89155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E6D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B1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06B8F5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C076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X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4514C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A4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2A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B2540C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6E95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A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12048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52D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6EE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604A28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3210F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3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C1C07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EB2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DAF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180524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DCC1E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SFA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06B99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C26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10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25763D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E20CC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X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10AF4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B6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73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6BBA26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9EBCB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TXN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B9E7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C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EEA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74F384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5141C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E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5611C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8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4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9C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042082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2EA7C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M10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E748A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BDF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BA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803ACF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3EC15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S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8B066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B6C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82F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7E9F9F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0FCBE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X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0E82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DFA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0E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BC69E7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27EC6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MA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A4D33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5D0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8B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259F5C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B92D1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RB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03B59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4A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0E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8557FA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3628C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N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C8676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BA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E74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8633ED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10129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PA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A64FF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6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0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AB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2EB32C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6F3FF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I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F48E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5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C29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13D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45C602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0723C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DD45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F55BD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3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53F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76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386F77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E2854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PKAPK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20A47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3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D6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80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3604B5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D0361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P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B71FF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3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0EE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F13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4C3D4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35FE9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T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27518C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64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23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8D946E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D76BB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RP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4D0C2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DE0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CD6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B93032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82C48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TP4A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BA002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B55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C7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9E7ACF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EBD9E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PS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13A01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F0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019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C502C8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E2694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ADC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ED86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232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512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4240C1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C8F03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SRR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B438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502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75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B95477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F13B6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C1019277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81B9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1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51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2E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9F52B9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E442B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PSA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E0BBE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663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ACF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13EA09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95171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ERF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A4B1A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0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AEF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05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5EE2CF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A488A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LA-DQB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1BD59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0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2CD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16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5B57D3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B57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S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062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9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B1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F39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CC6299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77A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GT2B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5FF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93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F9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B9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E5DF1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53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MEM126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B98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92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95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28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F3B308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B93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BOAT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AC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82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820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AD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B8260E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D9F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XLN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EAE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8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FB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94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0014A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7B6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X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07D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C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D78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0598E7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DB7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GZ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935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2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44E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2A7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0747A7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90D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BR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B27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1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417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1F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CE0431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591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NTR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32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70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F2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EA5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DF1C89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366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TX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E8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68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4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1A0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DAC364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517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LAS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7A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62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506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79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D365E5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E16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HAS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6C0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62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740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83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1CFA85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4F8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BM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8CF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55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E6A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3C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FF83CC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E08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MF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F1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52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93B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AC1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E49A26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888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A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DF9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4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B3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3BD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0450EE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CA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X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3FF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4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1D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F39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CF6EA7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7C5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I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3B2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4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D8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E15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5A86E1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075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K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5C5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2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F6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5A5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3F5B18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EBF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AF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E4C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1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BC6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821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51B048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992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BT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4D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38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4A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AA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153869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6C3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PROTL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294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36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43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A8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014F14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60D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RS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2B9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3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1F2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3C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776879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261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RNPEPL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84F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F7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9EC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27183C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A93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F2B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782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5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43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ED0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BFB0A5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5FC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4F9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4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5EC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8C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67C6CF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338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UL4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ABA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21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D6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ADD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E29A1B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573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NK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572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8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722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1D7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2A97D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E5D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RC2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16D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6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1D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9A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5B09D8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5BA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R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2C5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3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36E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35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CB8D23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193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L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C4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10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4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1D9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B29A8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6AB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SP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DDC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0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84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B17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2564CC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9EA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KAG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97C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0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D4C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A8D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4720A9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CCC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C1053704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ED1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02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C0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B2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9009AE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C52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YARS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416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8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E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EE5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2412CA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4F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1orf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118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4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71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94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4603FF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72F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SS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35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1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D4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9B2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BE7F09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34D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RPS18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AA0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0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7FD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492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99AADC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12F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FY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663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89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00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67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1BE05E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764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5AD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87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2B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1C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759146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AEB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TA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160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85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7F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68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CA9D9F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70F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TP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85A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7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396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A61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F88D6D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73C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P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891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74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EB2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3E8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AEC108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A6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F3B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CAB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9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E4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C65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556628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3273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PR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715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2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2D8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879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DE7A81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F23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RPB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EB6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9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DA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577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E68B3F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BDD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TN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B76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9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79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29A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B8F63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161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SD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6B3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8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B2B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BD8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F247A7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354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CHDC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FD9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5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6BA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DB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F53011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F86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CC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29F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2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8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C4C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9260BB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111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ASEH2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A19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1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53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69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38F24F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7E4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EA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CA2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41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1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06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436A72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64B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AT6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32D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9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600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064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4885B3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791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MM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1D2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7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4F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4D5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05EECF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522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P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46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C0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E4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33B5A4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64F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FAP1L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536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5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F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4B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89F9AC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1BD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KR1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279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5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58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7F6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9F2881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DB3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5AR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C08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3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B1B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D6A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198568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399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C24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4D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2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17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E36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4BC78E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8C2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20orf1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96F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0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7EF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4A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E14921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F52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5orf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E50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9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4F0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26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B3B439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3BD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KBI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BB6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9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6A9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FD0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9196D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0BB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DHHC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475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5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2E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AE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341865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EFC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DH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5D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4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1A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49D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6C3B8A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2A1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FAT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ECA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4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93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6C2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51B86D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F08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TF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44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CB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DD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280FC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BB5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PPC6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207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1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08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EF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D0BCA9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6EE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F2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5D3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0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39B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A5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108364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83D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BRWD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3B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200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AC4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AA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1D03BE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70A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PH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4EA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13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EE9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70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EF84DE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197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MD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7A9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1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D2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6A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EECCF2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FE4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3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59C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6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464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9A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FA5ED1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E17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YN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0F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5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00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704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183EDF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C71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CDH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D1B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1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25D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39B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BFDF27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7C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K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41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0E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FA7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553F20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AA0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IM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E23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94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A56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6F6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AC155F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AD9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KRD3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938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93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10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41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9BAF75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5B9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BE4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A9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81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2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D7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9020DC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662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2F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681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77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61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6B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0088E9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0A7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PCD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9D9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74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35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14B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F59209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161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S4A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450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7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AC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2DA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7BC58F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F32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A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349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4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6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25C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8C983C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05A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21orf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80A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2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945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99A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511801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AF1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XOSC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6A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69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6F5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4AE732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FFD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4A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AC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0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CE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F8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3F77DD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C9E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G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87B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8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3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3A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B833C1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B6D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ACD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204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5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D8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045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36CF6C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514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NYL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65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03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86C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C8D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6A0A1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619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MP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151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48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51F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9AE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54A961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4E4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KU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99D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46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C9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61E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2B8D49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76F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C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218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46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B9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D4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90F3AC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803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BI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7B8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45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BBF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49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A18737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D36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3orf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4B5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423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86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E5B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4A1F7F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034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ZW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A8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DA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A36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E3BC34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80E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KLE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39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7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6C1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466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482B51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E13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9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29E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94F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F3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70C03C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FD5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PB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5E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5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7C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EDF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7DF21B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B3B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MIM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C1C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4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B7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D5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C817C0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843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3GALNT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E88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3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BF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0A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68B5E9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E05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HMT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08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1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A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B3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604842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C0B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ZDHHC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C0E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7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77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010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780F5E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225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KM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35F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7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6C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DD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6475EA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786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DE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1CF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3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457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A2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AAEFC4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98C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22A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83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3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132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031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C128F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DE9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RF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7EC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20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6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227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0C770F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985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NI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25E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1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23F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C3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F17C52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05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L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0C9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11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FA0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FF4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5A6B1E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1C8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LP0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1E1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11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2BC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B0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47AC05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D9F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B9A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10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6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D1A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465E66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967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FGA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1AA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9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76C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E6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2341D1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8F2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UDT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3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7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9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17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A7E6DC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119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FAIP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889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2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F0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91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7F8A56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1CC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M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6D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005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5FE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CCD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17AC64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1A38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PRPF38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5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994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5FE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5D1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4D9E0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5F3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9orf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86C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99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4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F7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B1EBB2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672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B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61A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98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70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5C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18AD8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5EF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REM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73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979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C20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F66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1E8D1B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925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PT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F89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9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30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19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18AB03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353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HBDD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90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9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F1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C9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8143A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0A2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M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F0F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6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D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8F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0BDBD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646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GFG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A6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3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0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8A9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CE90FE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5D5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SA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B07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3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60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0E16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36DCC4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B7D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KRD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7B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80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B03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8C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A09C98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5BD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43A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78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537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9DC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424A2D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41B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BR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463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76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C1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2D9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C0720E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1FB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E15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75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EE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80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CAEC4A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601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CISB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DC2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73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9C2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16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D226D2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D7E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IF2AK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3F9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66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63C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42F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6DAC79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056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KIRIN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B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65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B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250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AA7292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F47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DZD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EA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60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4B6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A6A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1E8B56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324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BP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A73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9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A6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AE1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B0991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F7A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S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7B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7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BFC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4C9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716710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1B4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B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82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DDE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4A1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6008C8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036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C68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4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1F0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133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77CD84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F52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X7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E9F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1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EA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DDF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78C7B6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CE0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PSAP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A40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51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77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11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D9B8B9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BE3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BFA2T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11E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47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A16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D7C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ABAB87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B59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SM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2E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44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696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E89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B8528E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502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SDE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E0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40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B22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A5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03796F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A63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FI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A7C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3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F4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CF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B3D6B0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660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PO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75D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23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FB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267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311ECE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528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EB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231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AB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E9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3AB5E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977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F2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5F0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8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6A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CC4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EA495E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343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ATA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838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7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2EC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66C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0B2F75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F46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VAD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9DF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25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77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F5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E3AF4D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7B2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K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901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2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04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592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F7772F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4EE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CF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686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10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23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287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D4EDD0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A18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WOX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C26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077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4F3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4F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C768E2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1C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CS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1F1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04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3AE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45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3C87B7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A37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1Q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E26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99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388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365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A98A65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F48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RTAD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A68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93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77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391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F59CE1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0FC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NX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0E2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92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D07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97C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FE087E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1A8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L4L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770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91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1F4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1E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76415F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ACE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AJB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4F3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4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D3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36B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30FC89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B93A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FSD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346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4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2C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D6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07C3FF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CAE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RFRP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EFE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3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3C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3B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24A37C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ABB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GH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9CE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9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866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2AB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CCF77E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949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BXL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DB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8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B014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1D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00891C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C1D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TMEM184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0DE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7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4AB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0D7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A79B4E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AA6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BHD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EC9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6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9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B02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6F6454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57D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SP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76E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3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E8B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615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30A413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A15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S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4E3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70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8CB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77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61242A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4F9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12A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3CA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66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D8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1A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B7E0C1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8CC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VELD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EB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66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09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64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0FF101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288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ATDN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343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56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B09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7AC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EEF1E5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573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NIP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6FD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5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27A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135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63D4F6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FE8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TN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CA4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36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C17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D5C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9C72A1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D6C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C16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025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33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55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138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63B2A90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48F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K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DD5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25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92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73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8CDCBF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3B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TN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FC8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24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04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C89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B5DE02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457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CZ1P-OR7E38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5B6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23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86E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56F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377DA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2E5D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O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5D9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19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E98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172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2025FB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EECC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APGEF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F49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09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8B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5A8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58A2A3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6FD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BWD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FAE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7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6C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281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C5A27E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F5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FATC2I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EC9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6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95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52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C89EC6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127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NF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773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4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7C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2D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A84C956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BCE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T2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C3A7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3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B53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ABE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850689A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AAD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XN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596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0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364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F2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B03A99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C93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473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86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6A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17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4599A1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D33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C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9D0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862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EA4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DD2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D273009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949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CT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46E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78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C5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AB1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0027DA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7B1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IAA14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3FE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7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683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EDF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18C994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B5A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LF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3B74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69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E2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FB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AD6796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9C5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TN3A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F4D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63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69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399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CCBD645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A22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WDR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4499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48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95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C2B7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2151DC7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1591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UR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494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4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87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38CC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EBE478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08A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I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0FE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14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9A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6BE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B7B40A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CD4E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13A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D2D8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0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9A6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78CD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ADEC32F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AA3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P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191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01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B9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BDF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3C97317B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81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HX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A10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86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07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36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19958B1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0976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AD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BC2C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71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8B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69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65F61AD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61F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K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2976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44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965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8468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5B8327A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DFCB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MK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668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37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07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BCEA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98409E4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6EC2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13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DA73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3CAD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CF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3461EF8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5429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AMB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64B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16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8BD5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055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07FAE403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CB84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N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3C0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4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BCE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52F2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510ED2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EF40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K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51DF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572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03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9F7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74A8ECE7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A605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A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0362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40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9DA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8353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4862A68E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4D63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P4K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7EFE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07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0AB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DA0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65F01DB2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70DA" w14:textId="77777777" w:rsidR="000A4780" w:rsidRPr="000A4780" w:rsidRDefault="000A4780" w:rsidP="000A478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B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7D1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478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6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5E60" w14:textId="77777777" w:rsidR="000A4780" w:rsidRPr="000A4780" w:rsidRDefault="000A4780" w:rsidP="000A47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8494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4780" w:rsidRPr="000A4780" w14:paraId="12AA50AC" w14:textId="77777777" w:rsidTr="000A4780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04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7C91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9DAB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E89" w14:textId="77777777" w:rsidR="000A4780" w:rsidRPr="000A4780" w:rsidRDefault="000A4780" w:rsidP="000A478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11A364" w14:textId="77777777" w:rsidR="000A4780" w:rsidRPr="000A4780" w:rsidRDefault="000A4780">
      <w:pPr>
        <w:rPr>
          <w:lang w:val="it-IT"/>
        </w:rPr>
      </w:pPr>
    </w:p>
    <w:sectPr w:rsidR="000A4780" w:rsidRPr="000A4780" w:rsidSect="00E46B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780"/>
    <w:rsid w:val="00030D53"/>
    <w:rsid w:val="00060C8E"/>
    <w:rsid w:val="000620BE"/>
    <w:rsid w:val="0008554E"/>
    <w:rsid w:val="000A4780"/>
    <w:rsid w:val="000B7E78"/>
    <w:rsid w:val="000C1524"/>
    <w:rsid w:val="00153B9B"/>
    <w:rsid w:val="00167112"/>
    <w:rsid w:val="001E0EEE"/>
    <w:rsid w:val="00222BBD"/>
    <w:rsid w:val="00232A00"/>
    <w:rsid w:val="00242B5B"/>
    <w:rsid w:val="002723D6"/>
    <w:rsid w:val="00415615"/>
    <w:rsid w:val="00436F0E"/>
    <w:rsid w:val="00456491"/>
    <w:rsid w:val="004672F9"/>
    <w:rsid w:val="004936FA"/>
    <w:rsid w:val="004E2BAE"/>
    <w:rsid w:val="004F239F"/>
    <w:rsid w:val="00562FC9"/>
    <w:rsid w:val="005B5BB0"/>
    <w:rsid w:val="005B6E84"/>
    <w:rsid w:val="005F423C"/>
    <w:rsid w:val="00600D66"/>
    <w:rsid w:val="0061799E"/>
    <w:rsid w:val="00697BD9"/>
    <w:rsid w:val="006C5B55"/>
    <w:rsid w:val="006F39E3"/>
    <w:rsid w:val="007B48B6"/>
    <w:rsid w:val="00822DE5"/>
    <w:rsid w:val="00873EC9"/>
    <w:rsid w:val="0097695C"/>
    <w:rsid w:val="009B1F5B"/>
    <w:rsid w:val="009C4C2C"/>
    <w:rsid w:val="009C7278"/>
    <w:rsid w:val="00A81A2C"/>
    <w:rsid w:val="00A85706"/>
    <w:rsid w:val="00AC6959"/>
    <w:rsid w:val="00AF061F"/>
    <w:rsid w:val="00B855FD"/>
    <w:rsid w:val="00B86734"/>
    <w:rsid w:val="00B923D3"/>
    <w:rsid w:val="00BE0486"/>
    <w:rsid w:val="00BE44DF"/>
    <w:rsid w:val="00BF3684"/>
    <w:rsid w:val="00C24D6B"/>
    <w:rsid w:val="00C6051F"/>
    <w:rsid w:val="00D14995"/>
    <w:rsid w:val="00D16A61"/>
    <w:rsid w:val="00D263DE"/>
    <w:rsid w:val="00D429F6"/>
    <w:rsid w:val="00D86974"/>
    <w:rsid w:val="00DC4228"/>
    <w:rsid w:val="00E01A21"/>
    <w:rsid w:val="00E42E38"/>
    <w:rsid w:val="00E46BCB"/>
    <w:rsid w:val="00EE0863"/>
    <w:rsid w:val="00EE6E11"/>
    <w:rsid w:val="00F1256B"/>
    <w:rsid w:val="00F16DCA"/>
    <w:rsid w:val="00F858EB"/>
    <w:rsid w:val="00FB1A2E"/>
    <w:rsid w:val="00FD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DCB39"/>
  <w15:chartTrackingRefBased/>
  <w15:docId w15:val="{FA9BEA9E-6548-A64B-B7CF-1C910E10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A478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A4780"/>
    <w:rPr>
      <w:color w:val="954F72"/>
      <w:u w:val="single"/>
    </w:rPr>
  </w:style>
  <w:style w:type="paragraph" w:customStyle="1" w:styleId="msonormal0">
    <w:name w:val="msonormal"/>
    <w:basedOn w:val="Normale"/>
    <w:rsid w:val="000A47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e"/>
    <w:rsid w:val="000A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e"/>
    <w:rsid w:val="000A478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e"/>
    <w:rsid w:val="000A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e"/>
    <w:rsid w:val="000A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e"/>
    <w:rsid w:val="000A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0">
    <w:name w:val="xl70"/>
    <w:basedOn w:val="Normale"/>
    <w:rsid w:val="000A478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1">
    <w:name w:val="xl71"/>
    <w:basedOn w:val="Normale"/>
    <w:rsid w:val="000A478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styleId="Revisione">
    <w:name w:val="Revision"/>
    <w:hidden/>
    <w:uiPriority w:val="99"/>
    <w:semiHidden/>
    <w:rsid w:val="005B6E8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3</Words>
  <Characters>6231</Characters>
  <Application>Microsoft Office Word</Application>
  <DocSecurity>0</DocSecurity>
  <Lines>51</Lines>
  <Paragraphs>14</Paragraphs>
  <ScaleCrop>false</ScaleCrop>
  <Company/>
  <LinksUpToDate>false</LinksUpToDate>
  <CharactersWithSpaces>7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arigi</dc:creator>
  <cp:keywords/>
  <dc:description/>
  <cp:lastModifiedBy>olgamaria nardone</cp:lastModifiedBy>
  <cp:revision>2</cp:revision>
  <dcterms:created xsi:type="dcterms:W3CDTF">2022-09-05T12:09:00Z</dcterms:created>
  <dcterms:modified xsi:type="dcterms:W3CDTF">2022-09-05T12:09:00Z</dcterms:modified>
</cp:coreProperties>
</file>